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DEEAA5" w14:textId="2CD246B0" w:rsidR="008846B4" w:rsidRPr="000F5C1D" w:rsidRDefault="00154469" w:rsidP="007D4FE6">
      <w:pPr>
        <w:pStyle w:val="Heading1"/>
        <w:rPr>
          <w:b w:val="0"/>
        </w:rPr>
      </w:pPr>
      <w:bookmarkStart w:id="0" w:name="_Toc128665781"/>
      <w:bookmarkStart w:id="1" w:name="_Toc128666093"/>
      <w:bookmarkStart w:id="2" w:name="_Toc145607092"/>
      <w:r>
        <w:t>S</w:t>
      </w:r>
      <w:r w:rsidR="003C13BA">
        <w:t>3</w:t>
      </w:r>
      <w:r>
        <w:t xml:space="preserve"> </w:t>
      </w:r>
      <w:r w:rsidR="006307DD">
        <w:t>Text</w:t>
      </w:r>
      <w:r w:rsidR="008846B4" w:rsidRPr="000F5C1D">
        <w:t>. Difference-in-difference (DID) methodology</w:t>
      </w:r>
      <w:bookmarkEnd w:id="0"/>
      <w:bookmarkEnd w:id="1"/>
      <w:bookmarkEnd w:id="2"/>
    </w:p>
    <w:p w14:paraId="75DC7ED9" w14:textId="77777777" w:rsidR="008846B4" w:rsidRDefault="008846B4" w:rsidP="00795EB6">
      <w:pPr>
        <w:pStyle w:val="Heading1"/>
      </w:pPr>
    </w:p>
    <w:p w14:paraId="26FB52E7" w14:textId="312C9803" w:rsidR="008846B4" w:rsidRDefault="008846B4" w:rsidP="008846B4">
      <w:r>
        <w:t>The Difference in Difference method provides a direct estimate of the impacts of PEPFAR on outcomes, based on the counterfactual provided by a control group of countries.  DID can be thought of as an extension of Quasi Experimental Design to account for unobserved variables potentially correlated with both an intervention and the outcomes that are assumed to remain fixed over time. This DID method has been widely used in the program evaluation literature to estimate treatment effects as a non-parametric alternative to parametric sample selection models (Wooldridge, 2002). The method can be used when pre and post data are available for countries that received PEPFAR funding and for those that did not (</w:t>
      </w:r>
      <w:r w:rsidR="00CE7E4B">
        <w:t>e.g.,</w:t>
      </w:r>
      <w:r>
        <w:t xml:space="preserve"> the control group).  Characteristics of the control group countries were also measured in the baseline period.  The first group of PEPFAR countries began receiving funding in late 2003, and the earliest health effects could first be measured in 2004, the beginning of our follow-up period.  We also measure the outcomes for countries in the control group in the same post-2004 period. If we assume that countries may also have unobserved characteristics, λi, that are correlated with outcomes and that these characteristics remain fixed over time (e.g., unobserved health endowment), DID provides a method to control for these fixed, unobserved characteristics.</w:t>
      </w:r>
    </w:p>
    <w:p w14:paraId="12A83C5E" w14:textId="77777777" w:rsidR="008846B4" w:rsidRDefault="008846B4" w:rsidP="008846B4"/>
    <w:p w14:paraId="5B208A75" w14:textId="77777777" w:rsidR="008846B4" w:rsidRDefault="008846B4" w:rsidP="008846B4">
      <w:r>
        <w:t>To see this, we defined the outcome equations for periods 1 and 2, as shown in equations 1a and 1b, respectively:</w:t>
      </w:r>
    </w:p>
    <w:p w14:paraId="0A6CA012" w14:textId="77777777" w:rsidR="008846B4" w:rsidRDefault="008846B4" w:rsidP="008846B4">
      <w:pPr>
        <w:ind w:left="720"/>
      </w:pPr>
      <w:r>
        <w:t>(1a)         Y</w:t>
      </w:r>
      <w:r w:rsidRPr="00756F9D">
        <w:rPr>
          <w:vertAlign w:val="subscript"/>
        </w:rPr>
        <w:t>i1</w:t>
      </w:r>
      <w:r>
        <w:t>=B</w:t>
      </w:r>
      <w:r w:rsidRPr="00756F9D">
        <w:rPr>
          <w:vertAlign w:val="subscript"/>
        </w:rPr>
        <w:t>0</w:t>
      </w:r>
      <w:r>
        <w:t xml:space="preserve"> + B</w:t>
      </w:r>
      <w:r w:rsidRPr="00756F9D">
        <w:rPr>
          <w:vertAlign w:val="subscript"/>
        </w:rPr>
        <w:t>1</w:t>
      </w:r>
      <w:r>
        <w:t>X</w:t>
      </w:r>
      <w:r w:rsidRPr="00756F9D">
        <w:rPr>
          <w:vertAlign w:val="subscript"/>
        </w:rPr>
        <w:t>i1</w:t>
      </w:r>
      <w:r>
        <w:t>+B</w:t>
      </w:r>
      <w:r w:rsidRPr="00756F9D">
        <w:rPr>
          <w:vertAlign w:val="subscript"/>
        </w:rPr>
        <w:t>2</w:t>
      </w:r>
      <w:r>
        <w:t>λ</w:t>
      </w:r>
      <w:r w:rsidRPr="00756F9D">
        <w:rPr>
          <w:vertAlign w:val="subscript"/>
        </w:rPr>
        <w:t>i</w:t>
      </w:r>
      <w:r>
        <w:t>+є</w:t>
      </w:r>
      <w:r w:rsidRPr="00756F9D">
        <w:rPr>
          <w:vertAlign w:val="subscript"/>
        </w:rPr>
        <w:t xml:space="preserve">i1 </w:t>
      </w:r>
    </w:p>
    <w:p w14:paraId="044585CB" w14:textId="77777777" w:rsidR="008846B4" w:rsidRDefault="008846B4" w:rsidP="008846B4">
      <w:pPr>
        <w:ind w:left="720"/>
      </w:pPr>
      <w:r>
        <w:t>(1b)         Y</w:t>
      </w:r>
      <w:r w:rsidRPr="0026038E">
        <w:rPr>
          <w:vertAlign w:val="subscript"/>
        </w:rPr>
        <w:t>i2</w:t>
      </w:r>
      <w:r>
        <w:t>=B</w:t>
      </w:r>
      <w:r w:rsidRPr="0026038E">
        <w:rPr>
          <w:vertAlign w:val="subscript"/>
        </w:rPr>
        <w:t>0</w:t>
      </w:r>
      <w:r>
        <w:t xml:space="preserve"> + B</w:t>
      </w:r>
      <w:r w:rsidRPr="0026038E">
        <w:rPr>
          <w:vertAlign w:val="subscript"/>
        </w:rPr>
        <w:t>1</w:t>
      </w:r>
      <w:r>
        <w:t>X</w:t>
      </w:r>
      <w:r w:rsidRPr="0026038E">
        <w:rPr>
          <w:vertAlign w:val="subscript"/>
        </w:rPr>
        <w:t>i2</w:t>
      </w:r>
      <w:r>
        <w:t>+B</w:t>
      </w:r>
      <w:r w:rsidRPr="0026038E">
        <w:rPr>
          <w:vertAlign w:val="subscript"/>
        </w:rPr>
        <w:t>2</w:t>
      </w:r>
      <w:r>
        <w:t>λ</w:t>
      </w:r>
      <w:r w:rsidRPr="0026038E">
        <w:rPr>
          <w:vertAlign w:val="subscript"/>
        </w:rPr>
        <w:t>i</w:t>
      </w:r>
      <w:r>
        <w:t>+B</w:t>
      </w:r>
      <w:r w:rsidRPr="0026038E">
        <w:rPr>
          <w:vertAlign w:val="subscript"/>
        </w:rPr>
        <w:t>3</w:t>
      </w:r>
      <w:r>
        <w:t>T</w:t>
      </w:r>
      <w:r w:rsidRPr="0026038E">
        <w:rPr>
          <w:vertAlign w:val="subscript"/>
        </w:rPr>
        <w:t>i</w:t>
      </w:r>
      <w:r>
        <w:t>+є</w:t>
      </w:r>
      <w:r w:rsidRPr="0026038E">
        <w:rPr>
          <w:vertAlign w:val="subscript"/>
        </w:rPr>
        <w:t>i2</w:t>
      </w:r>
    </w:p>
    <w:p w14:paraId="7A2A7982" w14:textId="77777777" w:rsidR="008846B4" w:rsidRDefault="008846B4" w:rsidP="008846B4"/>
    <w:p w14:paraId="4A847C58" w14:textId="77777777" w:rsidR="008846B4" w:rsidRDefault="008846B4" w:rsidP="008846B4">
      <w:r>
        <w:t>Calculating the change in outcomes and explanatory variables between time 1 and time 2, and re-estimating the outcome equation, is equivalent to subtracting equation (1a) from (1b):</w:t>
      </w:r>
    </w:p>
    <w:p w14:paraId="57A30938" w14:textId="77777777" w:rsidR="008846B4" w:rsidRDefault="008846B4" w:rsidP="008846B4">
      <w:pPr>
        <w:ind w:left="720"/>
      </w:pPr>
      <w:r>
        <w:t>(2)           (Y</w:t>
      </w:r>
      <w:r w:rsidRPr="003852A3">
        <w:rPr>
          <w:vertAlign w:val="subscript"/>
        </w:rPr>
        <w:t>i2</w:t>
      </w:r>
      <w:r>
        <w:t>- Y</w:t>
      </w:r>
      <w:r w:rsidRPr="003852A3">
        <w:rPr>
          <w:vertAlign w:val="subscript"/>
        </w:rPr>
        <w:t>i1</w:t>
      </w:r>
      <w:r>
        <w:t>)= (B</w:t>
      </w:r>
      <w:r w:rsidRPr="003852A3">
        <w:rPr>
          <w:vertAlign w:val="subscript"/>
        </w:rPr>
        <w:t>0</w:t>
      </w:r>
      <w:r>
        <w:t>- B</w:t>
      </w:r>
      <w:r w:rsidRPr="003852A3">
        <w:rPr>
          <w:vertAlign w:val="subscript"/>
        </w:rPr>
        <w:t>0</w:t>
      </w:r>
      <w:r>
        <w:t>)+ B</w:t>
      </w:r>
      <w:r w:rsidRPr="003852A3">
        <w:rPr>
          <w:vertAlign w:val="subscript"/>
        </w:rPr>
        <w:t>1</w:t>
      </w:r>
      <w:r>
        <w:t>(X</w:t>
      </w:r>
      <w:r w:rsidRPr="003852A3">
        <w:rPr>
          <w:vertAlign w:val="subscript"/>
        </w:rPr>
        <w:t>i2</w:t>
      </w:r>
      <w:r>
        <w:t>- X</w:t>
      </w:r>
      <w:r w:rsidRPr="003852A3">
        <w:rPr>
          <w:vertAlign w:val="subscript"/>
        </w:rPr>
        <w:t>i1</w:t>
      </w:r>
      <w:r>
        <w:t>)+ B</w:t>
      </w:r>
      <w:r w:rsidRPr="003852A3">
        <w:rPr>
          <w:vertAlign w:val="subscript"/>
        </w:rPr>
        <w:t>2</w:t>
      </w:r>
      <w:r>
        <w:t xml:space="preserve"> (λi- λ</w:t>
      </w:r>
      <w:r w:rsidRPr="003852A3">
        <w:rPr>
          <w:vertAlign w:val="subscript"/>
        </w:rPr>
        <w:t>i</w:t>
      </w:r>
      <w:r>
        <w:t>) +B</w:t>
      </w:r>
      <w:r w:rsidRPr="003852A3">
        <w:rPr>
          <w:vertAlign w:val="subscript"/>
        </w:rPr>
        <w:t>3</w:t>
      </w:r>
      <w:r>
        <w:t>T</w:t>
      </w:r>
      <w:r w:rsidRPr="003852A3">
        <w:rPr>
          <w:vertAlign w:val="subscript"/>
        </w:rPr>
        <w:t>i</w:t>
      </w:r>
      <w:r>
        <w:t>+(є</w:t>
      </w:r>
      <w:r w:rsidRPr="003852A3">
        <w:rPr>
          <w:vertAlign w:val="subscript"/>
        </w:rPr>
        <w:t>i2</w:t>
      </w:r>
      <w:r>
        <w:t>- є</w:t>
      </w:r>
      <w:r w:rsidRPr="003852A3">
        <w:rPr>
          <w:vertAlign w:val="subscript"/>
        </w:rPr>
        <w:t>i1</w:t>
      </w:r>
      <w:r>
        <w:t>)</w:t>
      </w:r>
    </w:p>
    <w:p w14:paraId="24A58D9A" w14:textId="77777777" w:rsidR="008846B4" w:rsidRDefault="008846B4" w:rsidP="008846B4"/>
    <w:p w14:paraId="7E3601C4" w14:textId="77777777" w:rsidR="008846B4" w:rsidRDefault="008846B4" w:rsidP="008846B4">
      <w:r>
        <w:t>Which simplifies to:</w:t>
      </w:r>
    </w:p>
    <w:p w14:paraId="78EEBE93" w14:textId="77777777" w:rsidR="008846B4" w:rsidRDefault="008846B4" w:rsidP="008846B4">
      <w:pPr>
        <w:ind w:left="720"/>
      </w:pPr>
      <w:r>
        <w:t>(3)           (Y</w:t>
      </w:r>
      <w:r w:rsidRPr="00A240A7">
        <w:rPr>
          <w:vertAlign w:val="subscript"/>
        </w:rPr>
        <w:t>i2</w:t>
      </w:r>
      <w:r>
        <w:t>- Y</w:t>
      </w:r>
      <w:r w:rsidRPr="00A240A7">
        <w:rPr>
          <w:vertAlign w:val="subscript"/>
        </w:rPr>
        <w:t>i1</w:t>
      </w:r>
      <w:r>
        <w:t>)= B</w:t>
      </w:r>
      <w:r w:rsidRPr="00A240A7">
        <w:rPr>
          <w:vertAlign w:val="subscript"/>
        </w:rPr>
        <w:t>1</w:t>
      </w:r>
      <w:r>
        <w:t>(X</w:t>
      </w:r>
      <w:r w:rsidRPr="00A240A7">
        <w:rPr>
          <w:vertAlign w:val="subscript"/>
        </w:rPr>
        <w:t>i2</w:t>
      </w:r>
      <w:r>
        <w:t>- X</w:t>
      </w:r>
      <w:r w:rsidRPr="00A240A7">
        <w:rPr>
          <w:vertAlign w:val="subscript"/>
        </w:rPr>
        <w:t>i1</w:t>
      </w:r>
      <w:r>
        <w:t>)+B</w:t>
      </w:r>
      <w:r w:rsidRPr="00A240A7">
        <w:rPr>
          <w:vertAlign w:val="subscript"/>
        </w:rPr>
        <w:t>3</w:t>
      </w:r>
      <w:r>
        <w:t>T</w:t>
      </w:r>
      <w:r w:rsidRPr="00A240A7">
        <w:rPr>
          <w:vertAlign w:val="subscript"/>
        </w:rPr>
        <w:t>i</w:t>
      </w:r>
      <w:r>
        <w:t>+(є</w:t>
      </w:r>
      <w:r w:rsidRPr="00A240A7">
        <w:rPr>
          <w:vertAlign w:val="subscript"/>
        </w:rPr>
        <w:t>i2</w:t>
      </w:r>
      <w:r>
        <w:t>- є</w:t>
      </w:r>
      <w:r w:rsidRPr="00A240A7">
        <w:rPr>
          <w:vertAlign w:val="subscript"/>
        </w:rPr>
        <w:t>i1</w:t>
      </w:r>
      <w:r>
        <w:t>)</w:t>
      </w:r>
    </w:p>
    <w:p w14:paraId="7A120FB3" w14:textId="77777777" w:rsidR="008846B4" w:rsidRDefault="008846B4" w:rsidP="008846B4">
      <w:r>
        <w:t xml:space="preserve">In other words, the DID approach subtracts out unobserved fixed effects of countries that may be correlated with both treatment selection and outcomes.  </w:t>
      </w:r>
    </w:p>
    <w:p w14:paraId="21F14170" w14:textId="77777777" w:rsidR="008846B4" w:rsidRDefault="008846B4" w:rsidP="008846B4"/>
    <w:p w14:paraId="6558291B" w14:textId="31F90B42" w:rsidR="003E6DF2" w:rsidRDefault="008846B4" w:rsidP="008846B4">
      <w:r>
        <w:t xml:space="preserve">Operationally, the DID model is easy to implement using three dummy variables in a panel data set: (1) a time dummy captures the overall differences in the mean value of the dependent variable between the baseline period (pre 2004) and the follow-up period;  (2) A dummy variable for PEPFAR countries and 0 for control group countries; (3) an interaction dummy between the first two dummy variables, the coefficient on which estimates the impact of PEPFAR.  </w:t>
      </w:r>
      <w:r w:rsidRPr="00813588">
        <w:t xml:space="preserve">We also conducted a simulation analysis of potential confounding influences of other health spending sources. </w:t>
      </w:r>
      <w:r w:rsidR="00CE7E4B" w:rsidRPr="00813588">
        <w:t>Basically,</w:t>
      </w:r>
      <w:r w:rsidRPr="00813588">
        <w:t xml:space="preserve"> we introduced two additional years </w:t>
      </w:r>
      <w:r w:rsidR="00CE7E4B" w:rsidRPr="00813588">
        <w:t>covariates; (</w:t>
      </w:r>
      <w:r w:rsidRPr="00813588">
        <w:t>1) per capita health spending from other donors, and (2) percent of total health spending from domestic spending sources. These annual health spending data from the WHO exist only for 2002 -2018 and the DID specification is restricted to 2002 to 2018. With these additional covariates, the All PEPFAR country results showed a modest decline in the size of PEPFAR impact and a small (favorable and offsetting) impact of other donor health spending on ACM. The donor spending variable was of mixed sign and significance. The COP effect sizes were not much effected by the introduction of the spending covariates. In these simulations we are concerned about the endogeneity issue related to health spending and PEPFAR (see Farag, 2009) {</w:t>
      </w:r>
      <w:r w:rsidR="002D496E">
        <w:fldChar w:fldCharType="begin"/>
      </w:r>
      <w:r w:rsidR="000D3C55">
        <w:instrText xml:space="preserve"> ADDIN EN.CITE &lt;EndNote&gt;&lt;Cite&gt;&lt;Author&gt;Farag&lt;/Author&gt;&lt;Year&gt;2009&lt;/Year&gt;&lt;RecNum&gt;27&lt;/RecNum&gt;&lt;DisplayText&gt;&lt;style face="superscript"&gt;1&lt;/style&gt;&lt;/DisplayText&gt;&lt;record&gt;&lt;rec-number&gt;27&lt;/rec-number&gt;&lt;foreign-keys&gt;&lt;key app="EN" db-id="e5ve0srd7xzrrherddovart2tvf0vf5rdda2" timestamp="1640054464"&gt;27&lt;/key&gt;&lt;/foreign-keys&gt;&lt;ref-type name="Journal Article"&gt;17&lt;/ref-type&gt;&lt;contributors&gt;&lt;authors&gt;&lt;author&gt;Farag, M, &lt;/author&gt;&lt;author&gt;Nandakumar, AK,&lt;/author&gt;&lt;author&gt;Wallack, SS,&lt;/author&gt;&lt;author&gt;Gaumer, G,&lt;/author&gt;&lt;author&gt;Hodgkin D,&lt;/author&gt;&lt;/authors&gt;&lt;/contributors&gt;&lt;titles&gt;&lt;title&gt;Does funding from donors displace government spending for health in developing countries?&lt;/title&gt;&lt;secondary-title&gt;Health Affairs&lt;/secondary-title&gt;&lt;/titles&gt;&lt;periodical&gt;&lt;full-title&gt;Health Affairs&lt;/full-title&gt;&lt;/periodical&gt;&lt;volume&gt;28&lt;/volume&gt;&lt;number&gt;4&lt;/number&gt;&lt;dates&gt;&lt;year&gt;2009&lt;/year&gt;&lt;/dates&gt;&lt;urls&gt;&lt;/urls&gt;&lt;/record&gt;&lt;/Cite&gt;&lt;/EndNote&gt;</w:instrText>
      </w:r>
      <w:r w:rsidR="002D496E">
        <w:fldChar w:fldCharType="separate"/>
      </w:r>
      <w:r w:rsidR="002D496E" w:rsidRPr="002D496E">
        <w:rPr>
          <w:noProof/>
          <w:vertAlign w:val="superscript"/>
        </w:rPr>
        <w:t>1</w:t>
      </w:r>
      <w:r w:rsidR="002D496E">
        <w:fldChar w:fldCharType="end"/>
      </w:r>
      <w:r w:rsidRPr="00813588">
        <w:t xml:space="preserve">  In a simulation using only the 90 PEPFAR countries and years 2004-18 we estimated models of ACM and instruments for  spending </w:t>
      </w:r>
      <w:r w:rsidRPr="00813588">
        <w:lastRenderedPageBreak/>
        <w:t>per capita for PEPFAR, for Other donors, and for percent Domestic spending. The instruments based on baseline data were determined to be very weak.</w:t>
      </w:r>
    </w:p>
    <w:p w14:paraId="10EAB8E5" w14:textId="77777777" w:rsidR="0041088C" w:rsidRDefault="0041088C" w:rsidP="0041088C">
      <w:bookmarkStart w:id="3" w:name="_Toc128665787"/>
      <w:bookmarkStart w:id="4" w:name="_Toc128666099"/>
      <w:bookmarkStart w:id="5" w:name="_Toc145360150"/>
    </w:p>
    <w:p w14:paraId="51346F70" w14:textId="77777777" w:rsidR="0041088C" w:rsidRDefault="0041088C" w:rsidP="0041088C"/>
    <w:p w14:paraId="21D72CDC" w14:textId="17C3E4FD" w:rsidR="00493012" w:rsidRPr="0041088C" w:rsidRDefault="00493012" w:rsidP="0041088C">
      <w:pPr>
        <w:rPr>
          <w:rFonts w:ascii="Arial" w:hAnsi="Arial" w:cs="Arial"/>
          <w:b/>
        </w:rPr>
      </w:pPr>
      <w:r w:rsidRPr="0041088C">
        <w:rPr>
          <w:rFonts w:ascii="Arial" w:hAnsi="Arial" w:cs="Arial"/>
          <w:b/>
        </w:rPr>
        <w:t>References</w:t>
      </w:r>
      <w:bookmarkEnd w:id="3"/>
      <w:bookmarkEnd w:id="4"/>
      <w:bookmarkEnd w:id="5"/>
    </w:p>
    <w:p w14:paraId="057CAEF8" w14:textId="77777777" w:rsidR="00493012" w:rsidRPr="000D3C55" w:rsidRDefault="00493012" w:rsidP="00493012">
      <w:pPr>
        <w:pStyle w:val="EndNoteBibliography"/>
        <w:ind w:left="720" w:hanging="720"/>
      </w:pPr>
      <w:r>
        <w:fldChar w:fldCharType="begin"/>
      </w:r>
      <w:r>
        <w:instrText xml:space="preserve"> ADDIN EN.REFLIST </w:instrText>
      </w:r>
      <w:r>
        <w:fldChar w:fldCharType="separate"/>
      </w:r>
      <w:r w:rsidRPr="000D3C55">
        <w:t xml:space="preserve">1. Farag M, Nandakumar A, Wallack S, et al. Does funding from donors displace government spending for health in developing countries? </w:t>
      </w:r>
      <w:r w:rsidRPr="000D3C55">
        <w:rPr>
          <w:i/>
        </w:rPr>
        <w:t>Health Affairs</w:t>
      </w:r>
      <w:r w:rsidRPr="000D3C55">
        <w:t xml:space="preserve"> 2009;28(4)</w:t>
      </w:r>
      <w:r>
        <w:t>.</w:t>
      </w:r>
    </w:p>
    <w:p w14:paraId="23A74F48" w14:textId="77777777" w:rsidR="006307DD" w:rsidRDefault="00493012" w:rsidP="00493012">
      <w:pPr>
        <w:sectPr w:rsidR="006307DD" w:rsidSect="006307DD">
          <w:headerReference w:type="even" r:id="rId8"/>
          <w:headerReference w:type="default" r:id="rId9"/>
          <w:footerReference w:type="even" r:id="rId10"/>
          <w:footerReference w:type="default" r:id="rId11"/>
          <w:headerReference w:type="first" r:id="rId12"/>
          <w:footerReference w:type="first" r:id="rId13"/>
          <w:pgSz w:w="12240" w:h="15840"/>
          <w:pgMar w:top="720" w:right="720" w:bottom="720" w:left="720" w:header="720" w:footer="720" w:gutter="0"/>
          <w:pgNumType w:start="1"/>
          <w:cols w:space="720"/>
          <w:docGrid w:linePitch="360"/>
        </w:sectPr>
      </w:pPr>
      <w:r>
        <w:fldChar w:fldCharType="end"/>
      </w:r>
    </w:p>
    <w:p w14:paraId="2ACFC26E" w14:textId="433A038F" w:rsidR="003E6DF2" w:rsidRDefault="003E6DF2" w:rsidP="00493012"/>
    <w:sectPr w:rsidR="003E6DF2" w:rsidSect="006307DD">
      <w:type w:val="continuous"/>
      <w:pgSz w:w="12240" w:h="15840"/>
      <w:pgMar w:top="720" w:right="720" w:bottom="720" w:left="72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810CD1" w14:textId="77777777" w:rsidR="009D7218" w:rsidRDefault="009D7218" w:rsidP="00FD73AF">
      <w:r>
        <w:separator/>
      </w:r>
    </w:p>
  </w:endnote>
  <w:endnote w:type="continuationSeparator" w:id="0">
    <w:p w14:paraId="1E766D8A" w14:textId="77777777" w:rsidR="009D7218" w:rsidRDefault="009D7218" w:rsidP="00FD73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797FA4" w14:textId="77777777" w:rsidR="00A25AB6" w:rsidRDefault="00A25AB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90006621"/>
      <w:docPartObj>
        <w:docPartGallery w:val="Page Numbers (Bottom of Page)"/>
        <w:docPartUnique/>
      </w:docPartObj>
    </w:sdtPr>
    <w:sdtEndPr>
      <w:rPr>
        <w:noProof/>
      </w:rPr>
    </w:sdtEndPr>
    <w:sdtContent>
      <w:p w14:paraId="6BAB84D5" w14:textId="4A56FA77" w:rsidR="006307DD" w:rsidRDefault="006307DD">
        <w:pPr>
          <w:pStyle w:val="Footer"/>
          <w:jc w:val="center"/>
        </w:pPr>
        <w:r>
          <w:t>S</w:t>
        </w:r>
        <w:r w:rsidR="00A25AB6">
          <w:t>3</w:t>
        </w:r>
        <w:r>
          <w:t xml:space="preserve"> Text</w:t>
        </w:r>
        <w:r w:rsidR="00710C63">
          <w:t xml:space="preserve">. Difference in Difference Methodology </w:t>
        </w:r>
        <w:r>
          <w:t xml:space="preserve"> – Page </w:t>
        </w:r>
        <w:r>
          <w:fldChar w:fldCharType="begin"/>
        </w:r>
        <w:r>
          <w:instrText xml:space="preserve"> PAGE   \* MERGEFORMAT </w:instrText>
        </w:r>
        <w:r>
          <w:fldChar w:fldCharType="separate"/>
        </w:r>
        <w:r>
          <w:rPr>
            <w:noProof/>
          </w:rPr>
          <w:t>2</w:t>
        </w:r>
        <w:r>
          <w:rPr>
            <w:noProof/>
          </w:rPr>
          <w:fldChar w:fldCharType="end"/>
        </w:r>
      </w:p>
    </w:sdtContent>
  </w:sdt>
  <w:p w14:paraId="68F28197" w14:textId="77777777" w:rsidR="006307DD" w:rsidRDefault="006307D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6EC2A1" w14:textId="77777777" w:rsidR="00A25AB6" w:rsidRDefault="00A25A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2D17AF" w14:textId="77777777" w:rsidR="009D7218" w:rsidRDefault="009D7218" w:rsidP="00FD73AF">
      <w:r>
        <w:separator/>
      </w:r>
    </w:p>
  </w:footnote>
  <w:footnote w:type="continuationSeparator" w:id="0">
    <w:p w14:paraId="40E71A25" w14:textId="77777777" w:rsidR="009D7218" w:rsidRDefault="009D7218" w:rsidP="00FD73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1E78C6" w14:textId="77777777" w:rsidR="00A25AB6" w:rsidRDefault="00A25AB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F3D8E3" w14:textId="77777777" w:rsidR="00A25AB6" w:rsidRDefault="00A25AB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D201A7" w14:textId="77777777" w:rsidR="00A25AB6" w:rsidRDefault="00A25AB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2030EF"/>
    <w:multiLevelType w:val="hybridMultilevel"/>
    <w:tmpl w:val="B4663400"/>
    <w:lvl w:ilvl="0" w:tplc="F4CAAA88">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325530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E3MzcwMTc2NzA2MzVS0lEKTi0uzszPAykwqwUAPZNWaSwAAAA="/>
    <w:docVar w:name="EN.InstantFormat" w:val="&lt;ENInstantFormat&gt;&lt;Enabled&gt;1&lt;/Enabled&gt;&lt;ScanUnformatted&gt;1&lt;/ScanUnformatted&gt;&lt;ScanChanges&gt;1&lt;/ScanChanges&gt;&lt;Suspended&gt;1&lt;/Suspended&gt;&lt;/ENInstantFormat&gt;"/>
    <w:docVar w:name="EN.Layout" w:val="&lt;ENLayout&gt;&lt;Style&gt;BMJ&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ve0srd7xzrrherddovart2tvf0vf5rdda2&quot;&gt;All Cause Mortality - Gaumer&lt;record-ids&gt;&lt;item&gt;27&lt;/item&gt;&lt;/record-ids&gt;&lt;/item&gt;&lt;/Libraries&gt;"/>
  </w:docVars>
  <w:rsids>
    <w:rsidRoot w:val="002D751B"/>
    <w:rsid w:val="00004F02"/>
    <w:rsid w:val="00023E12"/>
    <w:rsid w:val="000255F6"/>
    <w:rsid w:val="00032F17"/>
    <w:rsid w:val="000643B5"/>
    <w:rsid w:val="00075B85"/>
    <w:rsid w:val="00092F5B"/>
    <w:rsid w:val="00095081"/>
    <w:rsid w:val="00096F22"/>
    <w:rsid w:val="000A5EEF"/>
    <w:rsid w:val="000B7971"/>
    <w:rsid w:val="000D2C55"/>
    <w:rsid w:val="000D3C55"/>
    <w:rsid w:val="000D5E19"/>
    <w:rsid w:val="000E08CC"/>
    <w:rsid w:val="000E4912"/>
    <w:rsid w:val="000E658E"/>
    <w:rsid w:val="000E7C85"/>
    <w:rsid w:val="000F5C1D"/>
    <w:rsid w:val="001010AA"/>
    <w:rsid w:val="001011BE"/>
    <w:rsid w:val="0013451F"/>
    <w:rsid w:val="00136776"/>
    <w:rsid w:val="00143103"/>
    <w:rsid w:val="0014745E"/>
    <w:rsid w:val="001501AE"/>
    <w:rsid w:val="00150614"/>
    <w:rsid w:val="00154469"/>
    <w:rsid w:val="00167EF9"/>
    <w:rsid w:val="001837EE"/>
    <w:rsid w:val="001840DF"/>
    <w:rsid w:val="00190C02"/>
    <w:rsid w:val="001954BF"/>
    <w:rsid w:val="001A32C4"/>
    <w:rsid w:val="001B6EB1"/>
    <w:rsid w:val="001D2C0E"/>
    <w:rsid w:val="001D620E"/>
    <w:rsid w:val="001F061E"/>
    <w:rsid w:val="001F648E"/>
    <w:rsid w:val="0020137C"/>
    <w:rsid w:val="0020154C"/>
    <w:rsid w:val="0021274A"/>
    <w:rsid w:val="002359BD"/>
    <w:rsid w:val="002421EB"/>
    <w:rsid w:val="00244A63"/>
    <w:rsid w:val="002465AD"/>
    <w:rsid w:val="00253E17"/>
    <w:rsid w:val="0026038E"/>
    <w:rsid w:val="00267DCC"/>
    <w:rsid w:val="0027136D"/>
    <w:rsid w:val="00272DFF"/>
    <w:rsid w:val="00273DE3"/>
    <w:rsid w:val="002815B7"/>
    <w:rsid w:val="0028633D"/>
    <w:rsid w:val="002944D1"/>
    <w:rsid w:val="002968A6"/>
    <w:rsid w:val="002A1FE5"/>
    <w:rsid w:val="002A323B"/>
    <w:rsid w:val="002B5FDC"/>
    <w:rsid w:val="002B6E45"/>
    <w:rsid w:val="002C5E77"/>
    <w:rsid w:val="002C6209"/>
    <w:rsid w:val="002C7217"/>
    <w:rsid w:val="002D496E"/>
    <w:rsid w:val="002D751B"/>
    <w:rsid w:val="002D767F"/>
    <w:rsid w:val="002E09DD"/>
    <w:rsid w:val="002F37FE"/>
    <w:rsid w:val="00302D5D"/>
    <w:rsid w:val="0030383C"/>
    <w:rsid w:val="00316AD4"/>
    <w:rsid w:val="00317EA7"/>
    <w:rsid w:val="00323BFA"/>
    <w:rsid w:val="00331CB0"/>
    <w:rsid w:val="00333B35"/>
    <w:rsid w:val="003370E9"/>
    <w:rsid w:val="00341511"/>
    <w:rsid w:val="00347AE1"/>
    <w:rsid w:val="003515BB"/>
    <w:rsid w:val="0035324A"/>
    <w:rsid w:val="00353E44"/>
    <w:rsid w:val="00353E65"/>
    <w:rsid w:val="00365238"/>
    <w:rsid w:val="00367216"/>
    <w:rsid w:val="00367315"/>
    <w:rsid w:val="00367A93"/>
    <w:rsid w:val="00380531"/>
    <w:rsid w:val="00382C51"/>
    <w:rsid w:val="003852A3"/>
    <w:rsid w:val="00386D60"/>
    <w:rsid w:val="00390ABA"/>
    <w:rsid w:val="00393678"/>
    <w:rsid w:val="0039389F"/>
    <w:rsid w:val="003A5995"/>
    <w:rsid w:val="003B642E"/>
    <w:rsid w:val="003C13BA"/>
    <w:rsid w:val="003C45D8"/>
    <w:rsid w:val="003D3714"/>
    <w:rsid w:val="003D7E35"/>
    <w:rsid w:val="003E6DF2"/>
    <w:rsid w:val="0040190C"/>
    <w:rsid w:val="0041088C"/>
    <w:rsid w:val="00434A29"/>
    <w:rsid w:val="00437A70"/>
    <w:rsid w:val="00446319"/>
    <w:rsid w:val="004647C9"/>
    <w:rsid w:val="0046668A"/>
    <w:rsid w:val="004741D8"/>
    <w:rsid w:val="00474413"/>
    <w:rsid w:val="00475399"/>
    <w:rsid w:val="00493012"/>
    <w:rsid w:val="004A2529"/>
    <w:rsid w:val="004A6571"/>
    <w:rsid w:val="004C0DDE"/>
    <w:rsid w:val="004C294B"/>
    <w:rsid w:val="004C7BA1"/>
    <w:rsid w:val="004E2AC2"/>
    <w:rsid w:val="004E38DC"/>
    <w:rsid w:val="004E423B"/>
    <w:rsid w:val="005022EE"/>
    <w:rsid w:val="0051402F"/>
    <w:rsid w:val="00524EDA"/>
    <w:rsid w:val="00526F7D"/>
    <w:rsid w:val="005358BB"/>
    <w:rsid w:val="00541D31"/>
    <w:rsid w:val="00564226"/>
    <w:rsid w:val="00590B3D"/>
    <w:rsid w:val="005A60C0"/>
    <w:rsid w:val="005A6731"/>
    <w:rsid w:val="005B2545"/>
    <w:rsid w:val="005C1B27"/>
    <w:rsid w:val="005C52AD"/>
    <w:rsid w:val="005D5539"/>
    <w:rsid w:val="005D62CA"/>
    <w:rsid w:val="005F70AC"/>
    <w:rsid w:val="00611822"/>
    <w:rsid w:val="0061741B"/>
    <w:rsid w:val="006307DD"/>
    <w:rsid w:val="00630CB4"/>
    <w:rsid w:val="00631978"/>
    <w:rsid w:val="006330F7"/>
    <w:rsid w:val="006368B8"/>
    <w:rsid w:val="006429BF"/>
    <w:rsid w:val="00654543"/>
    <w:rsid w:val="00663997"/>
    <w:rsid w:val="00664573"/>
    <w:rsid w:val="00670BEE"/>
    <w:rsid w:val="00671ED0"/>
    <w:rsid w:val="00691DAB"/>
    <w:rsid w:val="0069421F"/>
    <w:rsid w:val="006A2C7C"/>
    <w:rsid w:val="006B4826"/>
    <w:rsid w:val="006C5F81"/>
    <w:rsid w:val="006C6CAD"/>
    <w:rsid w:val="006C7A90"/>
    <w:rsid w:val="006E1085"/>
    <w:rsid w:val="006F2371"/>
    <w:rsid w:val="006F3C49"/>
    <w:rsid w:val="007055C9"/>
    <w:rsid w:val="00705B28"/>
    <w:rsid w:val="00710C63"/>
    <w:rsid w:val="007167B5"/>
    <w:rsid w:val="00721BA6"/>
    <w:rsid w:val="00737184"/>
    <w:rsid w:val="007378A8"/>
    <w:rsid w:val="007474B2"/>
    <w:rsid w:val="00747FD5"/>
    <w:rsid w:val="00750B60"/>
    <w:rsid w:val="00750E96"/>
    <w:rsid w:val="00756CC7"/>
    <w:rsid w:val="00756F9D"/>
    <w:rsid w:val="0075762C"/>
    <w:rsid w:val="00757723"/>
    <w:rsid w:val="00764AE0"/>
    <w:rsid w:val="00765E77"/>
    <w:rsid w:val="0076629A"/>
    <w:rsid w:val="00795EB6"/>
    <w:rsid w:val="007A0ACB"/>
    <w:rsid w:val="007C4407"/>
    <w:rsid w:val="007D4FE6"/>
    <w:rsid w:val="007F29E7"/>
    <w:rsid w:val="00811F19"/>
    <w:rsid w:val="008134C0"/>
    <w:rsid w:val="00813588"/>
    <w:rsid w:val="008154E5"/>
    <w:rsid w:val="008213A3"/>
    <w:rsid w:val="008250F0"/>
    <w:rsid w:val="00825F7B"/>
    <w:rsid w:val="008376EC"/>
    <w:rsid w:val="00847582"/>
    <w:rsid w:val="00853789"/>
    <w:rsid w:val="00853CF7"/>
    <w:rsid w:val="008723E5"/>
    <w:rsid w:val="008846B4"/>
    <w:rsid w:val="008971AF"/>
    <w:rsid w:val="008A459B"/>
    <w:rsid w:val="008B7F56"/>
    <w:rsid w:val="008C0827"/>
    <w:rsid w:val="008C0C40"/>
    <w:rsid w:val="008C26EF"/>
    <w:rsid w:val="008D33DD"/>
    <w:rsid w:val="008D511C"/>
    <w:rsid w:val="008D5AEB"/>
    <w:rsid w:val="00902020"/>
    <w:rsid w:val="009213B1"/>
    <w:rsid w:val="00940C6E"/>
    <w:rsid w:val="00943ADC"/>
    <w:rsid w:val="0094563B"/>
    <w:rsid w:val="00950EC0"/>
    <w:rsid w:val="00953B18"/>
    <w:rsid w:val="00954223"/>
    <w:rsid w:val="009810C4"/>
    <w:rsid w:val="00995A45"/>
    <w:rsid w:val="009B3E1E"/>
    <w:rsid w:val="009B72D3"/>
    <w:rsid w:val="009D41F5"/>
    <w:rsid w:val="009D7218"/>
    <w:rsid w:val="009E3600"/>
    <w:rsid w:val="009E42EE"/>
    <w:rsid w:val="009E7C6C"/>
    <w:rsid w:val="009F13B9"/>
    <w:rsid w:val="009F795D"/>
    <w:rsid w:val="00A139A8"/>
    <w:rsid w:val="00A200AF"/>
    <w:rsid w:val="00A240A7"/>
    <w:rsid w:val="00A25AB6"/>
    <w:rsid w:val="00A31DF4"/>
    <w:rsid w:val="00A328F9"/>
    <w:rsid w:val="00A5322A"/>
    <w:rsid w:val="00A64FA0"/>
    <w:rsid w:val="00A74716"/>
    <w:rsid w:val="00A802C7"/>
    <w:rsid w:val="00A802D7"/>
    <w:rsid w:val="00A94E43"/>
    <w:rsid w:val="00AB23AB"/>
    <w:rsid w:val="00AD503C"/>
    <w:rsid w:val="00AF6DE1"/>
    <w:rsid w:val="00B00D9F"/>
    <w:rsid w:val="00B51BF5"/>
    <w:rsid w:val="00B560E3"/>
    <w:rsid w:val="00B56930"/>
    <w:rsid w:val="00B624C9"/>
    <w:rsid w:val="00B77069"/>
    <w:rsid w:val="00B83BBE"/>
    <w:rsid w:val="00B94237"/>
    <w:rsid w:val="00BC1BE6"/>
    <w:rsid w:val="00BC33FE"/>
    <w:rsid w:val="00BD3933"/>
    <w:rsid w:val="00BE4567"/>
    <w:rsid w:val="00BF4961"/>
    <w:rsid w:val="00C07171"/>
    <w:rsid w:val="00C07BF0"/>
    <w:rsid w:val="00C11174"/>
    <w:rsid w:val="00C151BF"/>
    <w:rsid w:val="00C17013"/>
    <w:rsid w:val="00C2074F"/>
    <w:rsid w:val="00C21F07"/>
    <w:rsid w:val="00C342CF"/>
    <w:rsid w:val="00C5351A"/>
    <w:rsid w:val="00C53B2E"/>
    <w:rsid w:val="00C643BF"/>
    <w:rsid w:val="00C65184"/>
    <w:rsid w:val="00C8088C"/>
    <w:rsid w:val="00C830C6"/>
    <w:rsid w:val="00C86004"/>
    <w:rsid w:val="00C9069D"/>
    <w:rsid w:val="00C97FD2"/>
    <w:rsid w:val="00CA18CB"/>
    <w:rsid w:val="00CB0265"/>
    <w:rsid w:val="00CB5E8C"/>
    <w:rsid w:val="00CB6187"/>
    <w:rsid w:val="00CC316B"/>
    <w:rsid w:val="00CC58E7"/>
    <w:rsid w:val="00CE7CBC"/>
    <w:rsid w:val="00CE7E4B"/>
    <w:rsid w:val="00CF0D5B"/>
    <w:rsid w:val="00CF2854"/>
    <w:rsid w:val="00D015F2"/>
    <w:rsid w:val="00D13DF0"/>
    <w:rsid w:val="00D16333"/>
    <w:rsid w:val="00D176BA"/>
    <w:rsid w:val="00D207BD"/>
    <w:rsid w:val="00D229A5"/>
    <w:rsid w:val="00D270AB"/>
    <w:rsid w:val="00D30113"/>
    <w:rsid w:val="00D31EA1"/>
    <w:rsid w:val="00D337AD"/>
    <w:rsid w:val="00D375F3"/>
    <w:rsid w:val="00D56647"/>
    <w:rsid w:val="00D60949"/>
    <w:rsid w:val="00D6158B"/>
    <w:rsid w:val="00D722A7"/>
    <w:rsid w:val="00DC3B2E"/>
    <w:rsid w:val="00DD6582"/>
    <w:rsid w:val="00DD68E0"/>
    <w:rsid w:val="00DD759B"/>
    <w:rsid w:val="00DE16DC"/>
    <w:rsid w:val="00DF19A7"/>
    <w:rsid w:val="00E026B5"/>
    <w:rsid w:val="00E1541F"/>
    <w:rsid w:val="00E33E8E"/>
    <w:rsid w:val="00E351BC"/>
    <w:rsid w:val="00E405ED"/>
    <w:rsid w:val="00E57E02"/>
    <w:rsid w:val="00E66D19"/>
    <w:rsid w:val="00E8189A"/>
    <w:rsid w:val="00E818D2"/>
    <w:rsid w:val="00EA0946"/>
    <w:rsid w:val="00EA284B"/>
    <w:rsid w:val="00EB1F97"/>
    <w:rsid w:val="00ED7208"/>
    <w:rsid w:val="00EE512B"/>
    <w:rsid w:val="00EE7223"/>
    <w:rsid w:val="00F01F46"/>
    <w:rsid w:val="00F06C3E"/>
    <w:rsid w:val="00F102BA"/>
    <w:rsid w:val="00F176C8"/>
    <w:rsid w:val="00F230DD"/>
    <w:rsid w:val="00F265F1"/>
    <w:rsid w:val="00F33508"/>
    <w:rsid w:val="00F51928"/>
    <w:rsid w:val="00F574EF"/>
    <w:rsid w:val="00F66659"/>
    <w:rsid w:val="00F71B2E"/>
    <w:rsid w:val="00F76D0C"/>
    <w:rsid w:val="00F82F9E"/>
    <w:rsid w:val="00F92048"/>
    <w:rsid w:val="00F96C80"/>
    <w:rsid w:val="00FD6641"/>
    <w:rsid w:val="00FD73AF"/>
    <w:rsid w:val="00FE12F0"/>
    <w:rsid w:val="00FE20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85F902"/>
  <w15:docId w15:val="{397F3C2E-1804-4555-839D-040552FAA1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389F"/>
    <w:pPr>
      <w:spacing w:after="0" w:line="240" w:lineRule="auto"/>
    </w:pPr>
    <w:rPr>
      <w:rFonts w:ascii="Calibri" w:eastAsia="Calibri" w:hAnsi="Calibri" w:cs="Calibri"/>
      <w:sz w:val="24"/>
      <w:szCs w:val="24"/>
    </w:rPr>
  </w:style>
  <w:style w:type="paragraph" w:styleId="Heading1">
    <w:name w:val="heading 1"/>
    <w:basedOn w:val="Normal"/>
    <w:next w:val="Normal"/>
    <w:link w:val="Heading1Char"/>
    <w:uiPriority w:val="9"/>
    <w:qFormat/>
    <w:rsid w:val="00795EB6"/>
    <w:pPr>
      <w:keepNext/>
      <w:keepLines/>
      <w:spacing w:before="240"/>
      <w:outlineLvl w:val="0"/>
    </w:pPr>
    <w:rPr>
      <w:rFonts w:ascii="Arial" w:eastAsiaTheme="majorEastAsia" w:hAnsi="Arial" w:cstheme="majorBidi"/>
      <w:b/>
      <w:szCs w:val="32"/>
    </w:rPr>
  </w:style>
  <w:style w:type="paragraph" w:styleId="Heading2">
    <w:name w:val="heading 2"/>
    <w:basedOn w:val="Normal"/>
    <w:next w:val="Normal"/>
    <w:link w:val="Heading2Char"/>
    <w:uiPriority w:val="9"/>
    <w:semiHidden/>
    <w:unhideWhenUsed/>
    <w:qFormat/>
    <w:rsid w:val="00795EB6"/>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795EB6"/>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F66659"/>
    <w:rPr>
      <w:sz w:val="20"/>
      <w:szCs w:val="20"/>
    </w:rPr>
  </w:style>
  <w:style w:type="character" w:customStyle="1" w:styleId="CommentTextChar">
    <w:name w:val="Comment Text Char"/>
    <w:basedOn w:val="DefaultParagraphFont"/>
    <w:link w:val="CommentText"/>
    <w:uiPriority w:val="99"/>
    <w:rsid w:val="00F66659"/>
    <w:rPr>
      <w:rFonts w:ascii="Calibri" w:eastAsia="Calibri" w:hAnsi="Calibri" w:cs="Calibri"/>
      <w:sz w:val="20"/>
      <w:szCs w:val="20"/>
    </w:rPr>
  </w:style>
  <w:style w:type="character" w:styleId="CommentReference">
    <w:name w:val="annotation reference"/>
    <w:basedOn w:val="DefaultParagraphFont"/>
    <w:uiPriority w:val="99"/>
    <w:semiHidden/>
    <w:unhideWhenUsed/>
    <w:rsid w:val="00F66659"/>
    <w:rPr>
      <w:sz w:val="16"/>
      <w:szCs w:val="16"/>
    </w:rPr>
  </w:style>
  <w:style w:type="paragraph" w:styleId="ListParagraph">
    <w:name w:val="List Paragraph"/>
    <w:basedOn w:val="Normal"/>
    <w:uiPriority w:val="34"/>
    <w:qFormat/>
    <w:rsid w:val="00D722A7"/>
    <w:pPr>
      <w:ind w:left="720"/>
      <w:contextualSpacing/>
    </w:pPr>
  </w:style>
  <w:style w:type="paragraph" w:styleId="CommentSubject">
    <w:name w:val="annotation subject"/>
    <w:basedOn w:val="CommentText"/>
    <w:next w:val="CommentText"/>
    <w:link w:val="CommentSubjectChar"/>
    <w:uiPriority w:val="99"/>
    <w:semiHidden/>
    <w:unhideWhenUsed/>
    <w:rsid w:val="000E08CC"/>
    <w:rPr>
      <w:b/>
      <w:bCs/>
    </w:rPr>
  </w:style>
  <w:style w:type="character" w:customStyle="1" w:styleId="CommentSubjectChar">
    <w:name w:val="Comment Subject Char"/>
    <w:basedOn w:val="CommentTextChar"/>
    <w:link w:val="CommentSubject"/>
    <w:uiPriority w:val="99"/>
    <w:semiHidden/>
    <w:rsid w:val="000E08CC"/>
    <w:rPr>
      <w:rFonts w:ascii="Calibri" w:eastAsia="Calibri" w:hAnsi="Calibri" w:cs="Calibri"/>
      <w:b/>
      <w:bCs/>
      <w:sz w:val="20"/>
      <w:szCs w:val="20"/>
    </w:rPr>
  </w:style>
  <w:style w:type="paragraph" w:customStyle="1" w:styleId="EndNoteBibliographyTitle">
    <w:name w:val="EndNote Bibliography Title"/>
    <w:basedOn w:val="Normal"/>
    <w:link w:val="EndNoteBibliographyTitleChar"/>
    <w:rsid w:val="002D496E"/>
    <w:pPr>
      <w:jc w:val="center"/>
    </w:pPr>
    <w:rPr>
      <w:noProof/>
    </w:rPr>
  </w:style>
  <w:style w:type="character" w:customStyle="1" w:styleId="EndNoteBibliographyTitleChar">
    <w:name w:val="EndNote Bibliography Title Char"/>
    <w:basedOn w:val="DefaultParagraphFont"/>
    <w:link w:val="EndNoteBibliographyTitle"/>
    <w:rsid w:val="002D496E"/>
    <w:rPr>
      <w:rFonts w:ascii="Calibri" w:eastAsia="Calibri" w:hAnsi="Calibri" w:cs="Calibri"/>
      <w:noProof/>
      <w:sz w:val="24"/>
      <w:szCs w:val="24"/>
    </w:rPr>
  </w:style>
  <w:style w:type="paragraph" w:customStyle="1" w:styleId="EndNoteBibliography">
    <w:name w:val="EndNote Bibliography"/>
    <w:basedOn w:val="Normal"/>
    <w:link w:val="EndNoteBibliographyChar"/>
    <w:rsid w:val="002D496E"/>
    <w:rPr>
      <w:noProof/>
    </w:rPr>
  </w:style>
  <w:style w:type="character" w:customStyle="1" w:styleId="EndNoteBibliographyChar">
    <w:name w:val="EndNote Bibliography Char"/>
    <w:basedOn w:val="DefaultParagraphFont"/>
    <w:link w:val="EndNoteBibliography"/>
    <w:rsid w:val="002D496E"/>
    <w:rPr>
      <w:rFonts w:ascii="Calibri" w:eastAsia="Calibri" w:hAnsi="Calibri" w:cs="Calibri"/>
      <w:noProof/>
      <w:sz w:val="24"/>
      <w:szCs w:val="24"/>
    </w:rPr>
  </w:style>
  <w:style w:type="paragraph" w:styleId="Header">
    <w:name w:val="header"/>
    <w:basedOn w:val="Normal"/>
    <w:link w:val="HeaderChar"/>
    <w:uiPriority w:val="99"/>
    <w:unhideWhenUsed/>
    <w:rsid w:val="00FD73AF"/>
    <w:pPr>
      <w:tabs>
        <w:tab w:val="center" w:pos="4680"/>
        <w:tab w:val="right" w:pos="9360"/>
      </w:tabs>
    </w:pPr>
  </w:style>
  <w:style w:type="character" w:customStyle="1" w:styleId="HeaderChar">
    <w:name w:val="Header Char"/>
    <w:basedOn w:val="DefaultParagraphFont"/>
    <w:link w:val="Header"/>
    <w:uiPriority w:val="99"/>
    <w:rsid w:val="00FD73AF"/>
    <w:rPr>
      <w:rFonts w:ascii="Calibri" w:eastAsia="Calibri" w:hAnsi="Calibri" w:cs="Calibri"/>
      <w:sz w:val="24"/>
      <w:szCs w:val="24"/>
    </w:rPr>
  </w:style>
  <w:style w:type="paragraph" w:styleId="Footer">
    <w:name w:val="footer"/>
    <w:basedOn w:val="Normal"/>
    <w:link w:val="FooterChar"/>
    <w:uiPriority w:val="99"/>
    <w:unhideWhenUsed/>
    <w:rsid w:val="00FD73AF"/>
    <w:pPr>
      <w:tabs>
        <w:tab w:val="center" w:pos="4680"/>
        <w:tab w:val="right" w:pos="9360"/>
      </w:tabs>
    </w:pPr>
  </w:style>
  <w:style w:type="character" w:customStyle="1" w:styleId="FooterChar">
    <w:name w:val="Footer Char"/>
    <w:basedOn w:val="DefaultParagraphFont"/>
    <w:link w:val="Footer"/>
    <w:uiPriority w:val="99"/>
    <w:rsid w:val="00FD73AF"/>
    <w:rPr>
      <w:rFonts w:ascii="Calibri" w:eastAsia="Calibri" w:hAnsi="Calibri" w:cs="Calibri"/>
      <w:sz w:val="24"/>
      <w:szCs w:val="24"/>
    </w:rPr>
  </w:style>
  <w:style w:type="character" w:customStyle="1" w:styleId="Heading1Char">
    <w:name w:val="Heading 1 Char"/>
    <w:basedOn w:val="DefaultParagraphFont"/>
    <w:link w:val="Heading1"/>
    <w:uiPriority w:val="9"/>
    <w:rsid w:val="00795EB6"/>
    <w:rPr>
      <w:rFonts w:ascii="Arial" w:eastAsiaTheme="majorEastAsia" w:hAnsi="Arial" w:cstheme="majorBidi"/>
      <w:b/>
      <w:sz w:val="24"/>
      <w:szCs w:val="32"/>
    </w:rPr>
  </w:style>
  <w:style w:type="character" w:customStyle="1" w:styleId="Heading2Char">
    <w:name w:val="Heading 2 Char"/>
    <w:basedOn w:val="DefaultParagraphFont"/>
    <w:link w:val="Heading2"/>
    <w:uiPriority w:val="9"/>
    <w:semiHidden/>
    <w:rsid w:val="00795EB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795EB6"/>
    <w:rPr>
      <w:rFonts w:asciiTheme="majorHAnsi" w:eastAsiaTheme="majorEastAsia" w:hAnsiTheme="majorHAnsi" w:cstheme="majorBidi"/>
      <w:color w:val="1F3763" w:themeColor="accent1" w:themeShade="7F"/>
      <w:sz w:val="24"/>
      <w:szCs w:val="24"/>
    </w:rPr>
  </w:style>
  <w:style w:type="paragraph" w:styleId="TOC1">
    <w:name w:val="toc 1"/>
    <w:basedOn w:val="Normal"/>
    <w:next w:val="Normal"/>
    <w:autoRedefine/>
    <w:uiPriority w:val="39"/>
    <w:unhideWhenUsed/>
    <w:rsid w:val="00D56647"/>
    <w:pPr>
      <w:tabs>
        <w:tab w:val="right" w:leader="dot" w:pos="14317"/>
      </w:tabs>
      <w:spacing w:before="120" w:after="100"/>
    </w:pPr>
  </w:style>
  <w:style w:type="character" w:styleId="Hyperlink">
    <w:name w:val="Hyperlink"/>
    <w:basedOn w:val="DefaultParagraphFont"/>
    <w:uiPriority w:val="99"/>
    <w:unhideWhenUsed/>
    <w:rsid w:val="00795EB6"/>
    <w:rPr>
      <w:color w:val="0563C1" w:themeColor="hyperlink"/>
      <w:u w:val="single"/>
    </w:rPr>
  </w:style>
  <w:style w:type="paragraph" w:styleId="Revision">
    <w:name w:val="Revision"/>
    <w:hidden/>
    <w:uiPriority w:val="99"/>
    <w:semiHidden/>
    <w:rsid w:val="00095081"/>
    <w:pPr>
      <w:spacing w:after="0" w:line="240" w:lineRule="auto"/>
    </w:pPr>
    <w:rPr>
      <w:rFonts w:ascii="Calibri" w:eastAsia="Calibri" w:hAnsi="Calibri" w:cs="Calibri"/>
      <w:sz w:val="24"/>
      <w:szCs w:val="24"/>
    </w:rPr>
  </w:style>
  <w:style w:type="table" w:styleId="TableGrid">
    <w:name w:val="Table Grid"/>
    <w:basedOn w:val="TableNormal"/>
    <w:uiPriority w:val="39"/>
    <w:rsid w:val="00F71B2E"/>
    <w:pPr>
      <w:spacing w:after="0" w:line="240" w:lineRule="auto"/>
    </w:pPr>
    <w:rPr>
      <w:rFonts w:eastAsiaTheme="minorEastAsia"/>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9213B1"/>
    <w:pPr>
      <w:spacing w:line="259" w:lineRule="auto"/>
      <w:outlineLvl w:val="9"/>
    </w:pPr>
    <w:rPr>
      <w:rFonts w:asciiTheme="majorHAnsi" w:hAnsiTheme="majorHAnsi"/>
      <w:b w:val="0"/>
      <w:color w:val="2F5496" w:themeColor="accent1" w:themeShade="BF"/>
      <w:sz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601125">
      <w:bodyDiv w:val="1"/>
      <w:marLeft w:val="0"/>
      <w:marRight w:val="0"/>
      <w:marTop w:val="0"/>
      <w:marBottom w:val="0"/>
      <w:divBdr>
        <w:top w:val="none" w:sz="0" w:space="0" w:color="auto"/>
        <w:left w:val="none" w:sz="0" w:space="0" w:color="auto"/>
        <w:bottom w:val="none" w:sz="0" w:space="0" w:color="auto"/>
        <w:right w:val="none" w:sz="0" w:space="0" w:color="auto"/>
      </w:divBdr>
    </w:div>
    <w:div w:id="259797584">
      <w:bodyDiv w:val="1"/>
      <w:marLeft w:val="0"/>
      <w:marRight w:val="0"/>
      <w:marTop w:val="0"/>
      <w:marBottom w:val="0"/>
      <w:divBdr>
        <w:top w:val="none" w:sz="0" w:space="0" w:color="auto"/>
        <w:left w:val="none" w:sz="0" w:space="0" w:color="auto"/>
        <w:bottom w:val="none" w:sz="0" w:space="0" w:color="auto"/>
        <w:right w:val="none" w:sz="0" w:space="0" w:color="auto"/>
      </w:divBdr>
    </w:div>
    <w:div w:id="393817925">
      <w:bodyDiv w:val="1"/>
      <w:marLeft w:val="0"/>
      <w:marRight w:val="0"/>
      <w:marTop w:val="0"/>
      <w:marBottom w:val="0"/>
      <w:divBdr>
        <w:top w:val="none" w:sz="0" w:space="0" w:color="auto"/>
        <w:left w:val="none" w:sz="0" w:space="0" w:color="auto"/>
        <w:bottom w:val="none" w:sz="0" w:space="0" w:color="auto"/>
        <w:right w:val="none" w:sz="0" w:space="0" w:color="auto"/>
      </w:divBdr>
    </w:div>
    <w:div w:id="579562675">
      <w:bodyDiv w:val="1"/>
      <w:marLeft w:val="0"/>
      <w:marRight w:val="0"/>
      <w:marTop w:val="0"/>
      <w:marBottom w:val="0"/>
      <w:divBdr>
        <w:top w:val="none" w:sz="0" w:space="0" w:color="auto"/>
        <w:left w:val="none" w:sz="0" w:space="0" w:color="auto"/>
        <w:bottom w:val="none" w:sz="0" w:space="0" w:color="auto"/>
        <w:right w:val="none" w:sz="0" w:space="0" w:color="auto"/>
      </w:divBdr>
    </w:div>
    <w:div w:id="627012086">
      <w:bodyDiv w:val="1"/>
      <w:marLeft w:val="0"/>
      <w:marRight w:val="0"/>
      <w:marTop w:val="0"/>
      <w:marBottom w:val="0"/>
      <w:divBdr>
        <w:top w:val="none" w:sz="0" w:space="0" w:color="auto"/>
        <w:left w:val="none" w:sz="0" w:space="0" w:color="auto"/>
        <w:bottom w:val="none" w:sz="0" w:space="0" w:color="auto"/>
        <w:right w:val="none" w:sz="0" w:space="0" w:color="auto"/>
      </w:divBdr>
    </w:div>
    <w:div w:id="685523312">
      <w:bodyDiv w:val="1"/>
      <w:marLeft w:val="0"/>
      <w:marRight w:val="0"/>
      <w:marTop w:val="0"/>
      <w:marBottom w:val="0"/>
      <w:divBdr>
        <w:top w:val="none" w:sz="0" w:space="0" w:color="auto"/>
        <w:left w:val="none" w:sz="0" w:space="0" w:color="auto"/>
        <w:bottom w:val="none" w:sz="0" w:space="0" w:color="auto"/>
        <w:right w:val="none" w:sz="0" w:space="0" w:color="auto"/>
      </w:divBdr>
    </w:div>
    <w:div w:id="950624760">
      <w:bodyDiv w:val="1"/>
      <w:marLeft w:val="0"/>
      <w:marRight w:val="0"/>
      <w:marTop w:val="0"/>
      <w:marBottom w:val="0"/>
      <w:divBdr>
        <w:top w:val="none" w:sz="0" w:space="0" w:color="auto"/>
        <w:left w:val="none" w:sz="0" w:space="0" w:color="auto"/>
        <w:bottom w:val="none" w:sz="0" w:space="0" w:color="auto"/>
        <w:right w:val="none" w:sz="0" w:space="0" w:color="auto"/>
      </w:divBdr>
    </w:div>
    <w:div w:id="1250963350">
      <w:bodyDiv w:val="1"/>
      <w:marLeft w:val="0"/>
      <w:marRight w:val="0"/>
      <w:marTop w:val="0"/>
      <w:marBottom w:val="0"/>
      <w:divBdr>
        <w:top w:val="none" w:sz="0" w:space="0" w:color="auto"/>
        <w:left w:val="none" w:sz="0" w:space="0" w:color="auto"/>
        <w:bottom w:val="none" w:sz="0" w:space="0" w:color="auto"/>
        <w:right w:val="none" w:sz="0" w:space="0" w:color="auto"/>
      </w:divBdr>
    </w:div>
    <w:div w:id="1353653344">
      <w:bodyDiv w:val="1"/>
      <w:marLeft w:val="0"/>
      <w:marRight w:val="0"/>
      <w:marTop w:val="0"/>
      <w:marBottom w:val="0"/>
      <w:divBdr>
        <w:top w:val="none" w:sz="0" w:space="0" w:color="auto"/>
        <w:left w:val="none" w:sz="0" w:space="0" w:color="auto"/>
        <w:bottom w:val="none" w:sz="0" w:space="0" w:color="auto"/>
        <w:right w:val="none" w:sz="0" w:space="0" w:color="auto"/>
      </w:divBdr>
    </w:div>
    <w:div w:id="1447314928">
      <w:bodyDiv w:val="1"/>
      <w:marLeft w:val="0"/>
      <w:marRight w:val="0"/>
      <w:marTop w:val="0"/>
      <w:marBottom w:val="0"/>
      <w:divBdr>
        <w:top w:val="none" w:sz="0" w:space="0" w:color="auto"/>
        <w:left w:val="none" w:sz="0" w:space="0" w:color="auto"/>
        <w:bottom w:val="none" w:sz="0" w:space="0" w:color="auto"/>
        <w:right w:val="none" w:sz="0" w:space="0" w:color="auto"/>
      </w:divBdr>
    </w:div>
    <w:div w:id="1478111001">
      <w:bodyDiv w:val="1"/>
      <w:marLeft w:val="0"/>
      <w:marRight w:val="0"/>
      <w:marTop w:val="0"/>
      <w:marBottom w:val="0"/>
      <w:divBdr>
        <w:top w:val="none" w:sz="0" w:space="0" w:color="auto"/>
        <w:left w:val="none" w:sz="0" w:space="0" w:color="auto"/>
        <w:bottom w:val="none" w:sz="0" w:space="0" w:color="auto"/>
        <w:right w:val="none" w:sz="0" w:space="0" w:color="auto"/>
      </w:divBdr>
    </w:div>
    <w:div w:id="1493447443">
      <w:bodyDiv w:val="1"/>
      <w:marLeft w:val="0"/>
      <w:marRight w:val="0"/>
      <w:marTop w:val="0"/>
      <w:marBottom w:val="0"/>
      <w:divBdr>
        <w:top w:val="none" w:sz="0" w:space="0" w:color="auto"/>
        <w:left w:val="none" w:sz="0" w:space="0" w:color="auto"/>
        <w:bottom w:val="none" w:sz="0" w:space="0" w:color="auto"/>
        <w:right w:val="none" w:sz="0" w:space="0" w:color="auto"/>
      </w:divBdr>
    </w:div>
    <w:div w:id="1498232222">
      <w:bodyDiv w:val="1"/>
      <w:marLeft w:val="0"/>
      <w:marRight w:val="0"/>
      <w:marTop w:val="0"/>
      <w:marBottom w:val="0"/>
      <w:divBdr>
        <w:top w:val="none" w:sz="0" w:space="0" w:color="auto"/>
        <w:left w:val="none" w:sz="0" w:space="0" w:color="auto"/>
        <w:bottom w:val="none" w:sz="0" w:space="0" w:color="auto"/>
        <w:right w:val="none" w:sz="0" w:space="0" w:color="auto"/>
      </w:divBdr>
    </w:div>
    <w:div w:id="1768034986">
      <w:bodyDiv w:val="1"/>
      <w:marLeft w:val="0"/>
      <w:marRight w:val="0"/>
      <w:marTop w:val="0"/>
      <w:marBottom w:val="0"/>
      <w:divBdr>
        <w:top w:val="none" w:sz="0" w:space="0" w:color="auto"/>
        <w:left w:val="none" w:sz="0" w:space="0" w:color="auto"/>
        <w:bottom w:val="none" w:sz="0" w:space="0" w:color="auto"/>
        <w:right w:val="none" w:sz="0" w:space="0" w:color="auto"/>
      </w:divBdr>
    </w:div>
    <w:div w:id="1808205980">
      <w:bodyDiv w:val="1"/>
      <w:marLeft w:val="0"/>
      <w:marRight w:val="0"/>
      <w:marTop w:val="0"/>
      <w:marBottom w:val="0"/>
      <w:divBdr>
        <w:top w:val="none" w:sz="0" w:space="0" w:color="auto"/>
        <w:left w:val="none" w:sz="0" w:space="0" w:color="auto"/>
        <w:bottom w:val="none" w:sz="0" w:space="0" w:color="auto"/>
        <w:right w:val="none" w:sz="0" w:space="0" w:color="auto"/>
      </w:divBdr>
    </w:div>
    <w:div w:id="202817527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138AFD-9F85-4811-9C3D-8F59EA6FD2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722</Words>
  <Characters>411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wani Hariharan</dc:creator>
  <cp:keywords/>
  <dc:description/>
  <cp:lastModifiedBy>Yiqun Luan</cp:lastModifiedBy>
  <cp:revision>6</cp:revision>
  <dcterms:created xsi:type="dcterms:W3CDTF">2023-12-19T00:50:00Z</dcterms:created>
  <dcterms:modified xsi:type="dcterms:W3CDTF">2023-12-30T20:35:00Z</dcterms:modified>
</cp:coreProperties>
</file>